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</w:pPr>
      <w:bookmarkStart w:id="1" w:name="_GoBack"/>
      <w:bookmarkStart w:id="0" w:name="OLE_LINK1"/>
      <w:r>
        <w:rPr>
          <w:rFonts w:hint="default" w:ascii="Times New Roman" w:hAnsi="Times New Roman" w:cs="Times New Roman"/>
          <w:b/>
          <w:bCs/>
          <w:sz w:val="22"/>
          <w:szCs w:val="22"/>
        </w:rPr>
        <w:t>S4 Table. Tandem repeats detected in the mitogenomes of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  <w:t xml:space="preserve"> Isopyrum anemonoides</w:t>
      </w:r>
      <w:bookmarkEnd w:id="0"/>
    </w:p>
    <w:bookmarkEnd w:id="1"/>
    <w:tbl>
      <w:tblPr>
        <w:tblW w:w="0" w:type="auto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550"/>
        <w:gridCol w:w="790"/>
        <w:gridCol w:w="936"/>
        <w:gridCol w:w="1124"/>
        <w:gridCol w:w="950"/>
        <w:gridCol w:w="881"/>
        <w:gridCol w:w="694"/>
        <w:gridCol w:w="9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.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ces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io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Size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p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Number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sens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Size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ce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Matches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ce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Indels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trop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(0-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15--360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93--447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22--481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766--1105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139--1227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505--1558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42--1909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645--2973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134--3332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053--3509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872--4692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171--5823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775--7005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3318--7357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5888--7598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8208--8847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9183--8946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7309--9761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8294--9836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1811--10188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4359--10446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7425--10749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8667--10873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8656--10873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2679--12284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3344--12345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4781--12483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7645--12778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8894--12914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5010--13504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7757--13792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0787--14082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1970--14200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8907--14896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2589--15265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2578--15265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4342--15437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4663--15468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0170--16036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2167--16244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1414--17152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7777--17782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7916--17796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7713--17798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8084--17827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0912--181205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2429--18273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3250--18329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5647--18586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9628--18967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815--191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4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2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6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Rosewood Std Regular">
    <w:panose1 w:val="04090804040204020202"/>
    <w:charset w:val="00"/>
    <w:family w:val="auto"/>
    <w:pitch w:val="default"/>
    <w:sig w:usb0="00000003" w:usb1="00000000" w:usb2="00000000" w:usb3="00000000" w:csb0="20000001" w:csb1="00000000"/>
  </w:font>
  <w:font w:name="Segoe UI Variable Small Semibold">
    <w:panose1 w:val="00000000000000000000"/>
    <w:charset w:val="00"/>
    <w:family w:val="auto"/>
    <w:pitch w:val="default"/>
    <w:sig w:usb0="A00002FF" w:usb1="0000000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iNWM4ODhjMDM0NjAxYzdjNDdhNjE2MmQ4OGNkZmIifQ=="/>
  </w:docVars>
  <w:rsids>
    <w:rsidRoot w:val="776C37AC"/>
    <w:rsid w:val="38CD161E"/>
    <w:rsid w:val="3B455DE4"/>
    <w:rsid w:val="6D365409"/>
    <w:rsid w:val="776C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7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3071</Words>
  <Characters>12414</Characters>
  <Lines>0</Lines>
  <Paragraphs>0</Paragraphs>
  <TotalTime>6</TotalTime>
  <ScaleCrop>false</ScaleCrop>
  <LinksUpToDate>false</LinksUpToDate>
  <CharactersWithSpaces>124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9:32:00Z</dcterms:created>
  <dc:creator>古丽</dc:creator>
  <cp:lastModifiedBy>古丽</cp:lastModifiedBy>
  <dcterms:modified xsi:type="dcterms:W3CDTF">2023-05-25T09:4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A0100F6A1AF4082AF6FC1F8E2C308C1_13</vt:lpwstr>
  </property>
</Properties>
</file>